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  <w:sz w:val="22"/>
          <w:szCs w:val="22"/>
        </w:rPr>
        <w:t>Supplementary Material 4. R Script for all the raw data.</w:t>
      </w:r>
    </w:p>
    <w:p>
      <w:pPr>
        <w:pStyle w:val="Normal"/>
        <w:rPr/>
      </w:pPr>
      <w:r>
        <w:rPr/>
        <w:t>#### --------------------- 01.</w:t>
      </w:r>
      <w:r>
        <w:rPr/>
        <w:t>原始数据</w:t>
      </w:r>
      <w:r>
        <w:rPr>
          <w:rFonts w:cs="Calibri" w:eastAsia="Calibri"/>
        </w:rPr>
        <w:t xml:space="preserve"> </w:t>
      </w:r>
      <w:r>
        <w:rPr/>
        <w:t xml:space="preserve">--------------------- </w:t>
      </w:r>
    </w:p>
    <w:p>
      <w:pPr>
        <w:pStyle w:val="Normal"/>
        <w:rPr/>
      </w:pPr>
      <w:r>
        <w:rPr/>
        <w:t>setwd("/mnt/d/mywork/03-GAP-202004-2020/06-GAP201008002-</w:t>
      </w:r>
      <w:r>
        <w:rPr/>
        <w:t>肾透明细胞癌</w:t>
      </w:r>
      <w:r>
        <w:rPr/>
        <w:t>CD8+T</w:t>
      </w:r>
      <w:r>
        <w:rPr/>
        <w:t>免疫浸润细胞特有</w:t>
      </w:r>
      <w:r>
        <w:rPr/>
        <w:t>marker</w:t>
      </w:r>
      <w:r>
        <w:rPr/>
        <w:t>肿瘤分析</w:t>
      </w:r>
      <w:r>
        <w:rPr/>
        <w:t>/")</w:t>
      </w:r>
    </w:p>
    <w:p>
      <w:pPr>
        <w:pStyle w:val="Normal"/>
        <w:rPr/>
      </w:pPr>
      <w:r>
        <w:rPr/>
        <w:t>source("v1/packages.R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untime.path = "v1/runtime/01.</w:t>
      </w:r>
      <w:r>
        <w:rPr/>
        <w:t>原始数据</w:t>
      </w:r>
      <w:r>
        <w:rPr/>
        <w:t>"</w:t>
      </w:r>
    </w:p>
    <w:p>
      <w:pPr>
        <w:pStyle w:val="Normal"/>
        <w:rPr/>
      </w:pPr>
      <w:r>
        <w:rPr/>
        <w:t>result.path = "v1/results/01.</w:t>
      </w:r>
      <w:r>
        <w:rPr/>
        <w:t>原始数据</w:t>
      </w:r>
      <w:r>
        <w:rPr/>
        <w:t>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r.create(result.path,recursive = T)</w:t>
      </w:r>
    </w:p>
    <w:p>
      <w:pPr>
        <w:pStyle w:val="Normal"/>
        <w:rPr/>
      </w:pPr>
      <w:r>
        <w:rPr/>
        <w:t>dir.create(runtime.path,recursive = 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1 CD11c+ Myeloid Dendritic Cells</w:t>
      </w:r>
    </w:p>
    <w:p>
      <w:pPr>
        <w:pStyle w:val="Normal"/>
        <w:rPr/>
      </w:pPr>
      <w:r>
        <w:rPr/>
        <w:t>if(!file.exists(file.path(runtime.path,"GSE42058.rds")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42058 = getGEO("GSE42058", GSEMatrix =TRUE, AnnotGPL=TRUE,destdir = file.path(runtime.path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length(GSE42058) &gt; 1) idx &lt;- grep("GPL570", attr(GSE42058, "names")) else idx &lt;- 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42058&lt;- GSE42058[[idx]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SE42058 = GSE42058[,1:4] # </w:t>
      </w:r>
      <w:r>
        <w:rPr/>
        <w:t>过滤</w:t>
      </w:r>
      <w:r>
        <w:rPr/>
        <w:t>HIV</w:t>
      </w:r>
      <w:r>
        <w:rPr/>
        <w:t>感染的细胞</w:t>
      </w:r>
      <w:r>
        <w:rPr/>
        <w:t>5</w:t>
      </w:r>
      <w:r>
        <w:rPr/>
        <w:t>：</w:t>
      </w:r>
      <w:r>
        <w:rPr/>
        <w:t>8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42058) = pData(GSE42058)[,1:2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42058)$title = "Myeloid dendritic cells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42058)$batch = "GSE42058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 pData(GSE42058)$title %&lt;&gt;% as.character() %&gt;% gsub(pattern = "(HIV )|(_\\d{3,4})|(uninfected )|(infected )",replacement = ""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names(pData(GSE42058))[1] = "cell.subtype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SE42058 = anno.GEO(GEO = GSE42058) 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rs(GSE42058) = log2(exprs(GSE42058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aveRDS(GSE42058,file = file.path(runtime.path,"GSE42058.rds"))  </w:t>
      </w:r>
    </w:p>
    <w:p>
      <w:pPr>
        <w:pStyle w:val="Normal"/>
        <w:rPr/>
      </w:pPr>
      <w:r>
        <w:rPr/>
        <w:t>}els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42058 = readRDS(file.path(runtime.path,"GSE42058.rds")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2 "Bcell" "Neutrophil" "CD8_Tcell" "CD4_Tcell" "Monocyte" "Erythroblast" "Bonemarrow&amp;progenitors"</w:t>
      </w:r>
    </w:p>
    <w:p>
      <w:pPr>
        <w:pStyle w:val="Normal"/>
        <w:rPr/>
      </w:pPr>
      <w:r>
        <w:rPr/>
        <w:t>if(!file.exists(file.path(runtime.path,"GSE49910.rds")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49910 = getGEO("GSE49910", GSEMatrix =TRUE, AnnotGPL=TRUE,destdir = file.path(runtime.path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length(GSE49910) &gt; 1) idx &lt;- grep("GPL570", attr(GSE49910, "names")) else idx &lt;- 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49910&lt;- GSE49910[[idx]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49910) = pData(GSE49910)[,1:2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pData(GSE49910)$title  %&lt;&gt;% as.character() %&gt;%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# gsub(pattern = "(_Central_memory_)|(_effector_memory(_RA)?)|",replacement = "") %&gt;%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gsub(pattern = "T_cell:CD4\\+:r\\d{1,2}",replacement = "CD4 T cell activated") %&gt;%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gsub(pattern = "(T_cell:CD8\\+:r\\d{1,2})",replacement = "CD8 T cell activated") %&gt;%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gsub(pattern = "T_cell:CD8\\+_naive:r\\d{1,2}",replacement = "CD8 T cell resting") %&gt;%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gsub(pattern = "(.*) \\d{1,2}",replacement = "\\1") %&gt;%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gsub(pattern = "B cell",replacement = "B cell activated") %&gt;%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gsub(pattern = "Monocyte",replacement = "Monocytes") %&gt;%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gsub(pattern = "Neutrophil",replacement = "Neutrophils")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49910)$batch = "GSE49910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use &lt;- grep(pattern = "(_)|(Erythroblast)|(Bone marrow)",pData(GSE49910)$title,invert = T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49910&lt;- GSE49910[,use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head(pData(GSE49910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names(pData(GSE49910))[1] = "cell.subtype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SE49910 = anno.GEO(GEO = GSE49910)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rs(GSE49910) = log2(exprs(GSE49910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 GSE49910 = GSE49910[,1:37]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aveRDS(GSE49910,file = file.path(runtime.path,"GSE49910.rds"))  </w:t>
      </w:r>
    </w:p>
    <w:p>
      <w:pPr>
        <w:pStyle w:val="Normal"/>
        <w:rPr/>
      </w:pPr>
      <w:r>
        <w:rPr/>
        <w:t>}els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49910 = readRDS(file.path(runtime.path,"GSE49910.rds")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3 Th17 cells</w:t>
      </w:r>
    </w:p>
    <w:p>
      <w:pPr>
        <w:pStyle w:val="Normal"/>
        <w:rPr/>
      </w:pPr>
      <w:r>
        <w:rPr/>
        <w:t>if(!file.exists(file.path(runtime.path,"GSE51540.rds")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51540 = getGEO("GSE51540", GSEMatrix =TRUE, AnnotGPL=TRUE,destdir = file.path(runtime.path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length(GSE51540) &gt; 1) idx &lt;- grep("GPL16268", attr(GSE51540, "names")) else idx &lt;- 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51540&lt;- GSE51540[[idx]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51540) = pData(GSE51540)[,1:2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n = grep(pattern = "Control",pData(GSE51540)$title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51540 = GSE51540[,con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51540)$title  = "T helper 17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51540)$batch = "GSE51540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names(pData(GSE51540))[1] = "cell.subtype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SE51540 = anno.GEO2(GEO = GSE51540)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aveRDS(GSE51540,file = file.path(runtime.path,"GSE51540.rds"))  </w:t>
      </w:r>
    </w:p>
    <w:p>
      <w:pPr>
        <w:pStyle w:val="Normal"/>
        <w:rPr/>
      </w:pPr>
      <w:r>
        <w:rPr/>
        <w:t>}els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51540 = readRDS(file.path(runtime.path,"GSE51540.rds")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4 DC.cells</w:t>
      </w:r>
    </w:p>
    <w:p>
      <w:pPr>
        <w:pStyle w:val="Normal"/>
        <w:rPr/>
      </w:pPr>
      <w:r>
        <w:rPr/>
        <w:t>if(!file.exists(file.path(runtime.path,"GSE59237.rds")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59237 = getGEO("GSE59237", GSEMatrix =TRUE, AnnotGPL=TRUE,destdir = file.path(runtime.path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length(GSE59237) &gt; 1) idx &lt;- grep("GPL570", attr(GSE59237, "names")) else idx &lt;- 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59237&lt;- GSE59237[[idx]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59237) = pData(GSE59237)[,1:2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 con = grep(pattern = "Control",pData(GSE59237)$title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59237 = GSE59237[,1:10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59237)$title  = c(rep("Dendritic cells resting",6),rep("Dendritic cells activated",4))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59237)$batch = "GSE59237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head(pData(GSE59237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names(pData(GSE59237))[1] = "cell.subtype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SE59237 = anno.GEO(GEO = GSE59237)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rs(GSE59237) = log2(exprs(GSE59237))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aveRDS(GSE59237,file = file.path(runtime.path,"GSE59237.rds"))  </w:t>
      </w:r>
    </w:p>
    <w:p>
      <w:pPr>
        <w:pStyle w:val="Normal"/>
        <w:rPr/>
      </w:pPr>
      <w:r>
        <w:rPr/>
        <w:t>}els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59237 = readRDS(file.path(runtime.path,"GSE59237.rds")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5 iDCs</w:t>
      </w:r>
    </w:p>
    <w:p>
      <w:pPr>
        <w:pStyle w:val="Normal"/>
        <w:rPr/>
      </w:pPr>
      <w:r>
        <w:rPr/>
        <w:t>if(!file.exists(file.path(runtime.path,"GSE6863.rds")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6863 = getGEO("GSE6863", GSEMatrix =TRUE, AnnotGPL=TRUE,destdir = file.path(runtime.path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length(GSE6863) &gt; 1) idx &lt;- grep("GPL570", attr(GSE6863, "names")) else idx &lt;- 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6863&lt;- GSE6863[[idx]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6863) = pData(GSE6863)[,1:2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6863 = GSE6863[,4:6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6863)$title = "Immature dendritic cells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6863)$batch = "GSE6863"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head(pData(GSE6863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names(pData(GSE6863))[1] = "cell.subtype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SE6863 = anno.GEO(GEO = GSE6863)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rs(GSE6863) = log2(exprs(GSE6863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aveRDS(GSE6863,file = file.path(runtime.path,"GSE6863.rds"))  </w:t>
      </w:r>
    </w:p>
    <w:p>
      <w:pPr>
        <w:pStyle w:val="Normal"/>
        <w:rPr/>
      </w:pPr>
      <w:r>
        <w:rPr/>
        <w:t>}els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6863 = readRDS(file.path(runtime.path,"GSE6863.rds")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6 NK CD8.Tcells  </w:t>
      </w:r>
      <w:r>
        <w:rPr/>
        <w:t>待修改</w:t>
      </w:r>
    </w:p>
    <w:p>
      <w:pPr>
        <w:pStyle w:val="Normal"/>
        <w:rPr/>
      </w:pPr>
      <w:r>
        <w:rPr/>
        <w:t>if(!file.exists(file.path(runtime.path,"GSE8059.rds")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8059 = getGEO("GSE8059", GSEMatrix =TRUE, AnnotGPL=TRUE,destdir = file.path(runtime.path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length(GSE8059) &gt; 1) idx &lt;- grep("GPL570", attr(GSE8059, "names")) else idx &lt;- 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8059&lt;- GSE8059[[idx]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8059&lt;- GSE8059[,c(1:4)]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8059) = pData(GSE8059)[,1:2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8059)$batch = "GSE8059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8059)$title = c("NK resting",rep("NK activated"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names(pData(GSE8059))[1] = "cell.subtype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SE8059 = anno.GEO(GEO = GSE8059)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rs(GSE8059) = log2(exprs(GSE8059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aveRDS(GSE8059,file = file.path(runtime.path,"GSE8059.rds"))  </w:t>
      </w:r>
    </w:p>
    <w:p>
      <w:pPr>
        <w:pStyle w:val="Normal"/>
        <w:rPr/>
      </w:pPr>
      <w:r>
        <w:rPr/>
        <w:t>}els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8059 = readRDS(file.path(runtime.path,"GSE8059.rds")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7 gamma_delta.Tcells  normal.lymphocyte</w:t>
      </w:r>
    </w:p>
    <w:p>
      <w:pPr>
        <w:pStyle w:val="Normal"/>
        <w:rPr/>
      </w:pPr>
      <w:r>
        <w:rPr/>
        <w:t>if(!file.exists(file.path(runtime.path,"GSE13906.rds")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13906 = getGEO("GSE13906", GSEMatrix =TRUE, AnnotGPL=TRUE,destdir = file.path(runtime.path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length(GSE13906) &gt; 1) idx &lt;- grep("GPL570", attr(GSE13906, "names")) else idx &lt;- 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13906&lt;- GSE13906[[idx]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13906&lt;- GSE13906[,c(1:2)]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13906) = pData(GSE13906)[,1:2]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13906)$title = c("T gamma delta","T gamma delta"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13906)$batch = "GSE13906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head(pData(GSE13906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names(pData(GSE13906))[1] = "cell.subtype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SE13906 = anno.GEO(GEO = GSE13906)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rs(GSE13906) = log2(exprs(GSE13906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13906 = GSE13906[,1:2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aveRDS(GSE13906,file = file.path(runtime.path,"GSE13906.rds"))  </w:t>
      </w:r>
    </w:p>
    <w:p>
      <w:pPr>
        <w:pStyle w:val="Normal"/>
        <w:rPr/>
      </w:pPr>
      <w:r>
        <w:rPr/>
        <w:t>}els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13906 = readRDS(file.path(runtime.path,"GSE13906.rds")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8 DCs derived from CD14+ monocytes</w:t>
      </w:r>
      <w:r>
        <w:rPr/>
        <w:t>待</w:t>
      </w:r>
    </w:p>
    <w:p>
      <w:pPr>
        <w:pStyle w:val="Normal"/>
        <w:rPr/>
      </w:pPr>
      <w:r>
        <w:rPr/>
        <w:t>if(!file.exists(file.path(runtime.path,"GSE23371.rds")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3371 = getGEO("GSE23371", GSEMatrix =TRUE, AnnotGPL=TRUE,destdir = file.path(runtime.path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length(GSE23371) &gt; 1) idx &lt;- grep("GPL570", attr(GSE23371, "names")) else idx &lt;- 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3371&lt;- GSE23371[[idx]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3371&lt;- GSE23371[,1:3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3371) = pData(GSE23371)[,1:2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3371)$batch = "GSE23371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3371)$title = "Immature dendritic cells"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names(pData(GSE23371))[1] = "cell.subtype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SE23371 = anno.GEO(GEO = GSE23371)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exprs(GSE23371) = log2( exprs(GSE23371)) # negitive value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aveRDS(GSE23371,file = file.path(runtime.path,"GSE23371.rds"))  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/>
        <w:t>}els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3371 = readRDS(file.path(runtime.path,"GSE23371.rds")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9 HMC-1 cell </w:t>
      </w:r>
      <w:r>
        <w:rPr/>
        <w:t>人肥大细胞</w:t>
      </w:r>
    </w:p>
    <w:p>
      <w:pPr>
        <w:pStyle w:val="Normal"/>
        <w:rPr/>
      </w:pPr>
      <w:r>
        <w:rPr/>
        <w:t>if(!file.exists(file.path(runtime.path,"GSE25320.rds")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5320 = getGEO("GSE25320", GSEMatrix =TRUE, AnnotGPL=TRUE,destdir = file.path(runtime.path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length(GSE25320) &gt; 1) idx &lt;- grep("GPL570", attr(GSE25320, "names")) else idx &lt;- 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5320&lt;- GSE25320[[idx]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5320&lt;- GSE25320[,5:8]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5320) = pData(GSE25320)[,1:2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5320)$batch = "GSE25320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5320)$title = "Mast cells activated"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names(pData(GSE25320))[1] = "cell.subtype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SE25320 = anno.GEO(GEO = GSE25320)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exprs(GSE25320) = log2( exprs(GSE25320)) # negitive value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aveRDS(GSE25320,file = file.path(runtime.path,"GSE25320.rds"))  </w:t>
      </w:r>
    </w:p>
    <w:p>
      <w:pPr>
        <w:pStyle w:val="Normal"/>
        <w:rPr/>
      </w:pPr>
      <w:r>
        <w:rPr/>
        <w:t>c}els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5320 = readRDS(file.path(runtime.path,"GSE25320.rds")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10 gamma_delta.cells </w:t>
      </w:r>
    </w:p>
    <w:p>
      <w:pPr>
        <w:pStyle w:val="Normal"/>
        <w:rPr/>
      </w:pPr>
      <w:r>
        <w:rPr/>
        <w:t>if(!file.exists(file.path(runtime.path,"GSE27291.rds")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7291 = getGEO("GSE27291", GSEMatrix =TRUE, AnnotGPL=TRUE,destdir = file.path(runtime.path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length(GSE27291) &gt; 1) idx &lt;- grep("GPL570", attr(GSE27291, "names")) else idx &lt;- 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7291&lt;- GSE27291[[idx]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n = grep(pattern = "IL2",x = pData(GSE27291)$characteristics_ch1.2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7291&lt;- GSE27291[,con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7291) = pData(GSE27291)[,1:2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7291)$title = "T gamma delta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7291)$batch = "GSE27291"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names(pData(GSE27291))[1] = "cell.subtype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SE27291 = anno.GEO(GEO = GSE27291)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rs(GSE27291) = log2(exprs(GSE27291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aveRDS(GSE27291,file = file.path(runtime.path,"GSE27291.rds"))  </w:t>
      </w:r>
    </w:p>
    <w:p>
      <w:pPr>
        <w:pStyle w:val="Normal"/>
        <w:rPr/>
      </w:pPr>
      <w:r>
        <w:rPr/>
        <w:t>c}els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7291 = readRDS(file.path(runtime.path,"GSE27291.rds")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11  NK.cells</w:t>
      </w:r>
    </w:p>
    <w:p>
      <w:pPr>
        <w:pStyle w:val="Normal"/>
        <w:rPr/>
      </w:pPr>
      <w:r>
        <w:rPr/>
        <w:t>if(!file.exists(file.path(runtime.path,"GSE27838.rds")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7838 = getGEO("GSE27838", GSEMatrix =TRUE, AnnotGPL=TRUE,destdir = file.path(runtime.path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length(GSE27838) &gt; 1) idx &lt;- grep("GPL570", attr(GSE27838, "names")) else idx &lt;- 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7838&lt;- GSE27838[[idx]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n = grep(pattern = "^NK_Donor",pData(GSE27838)$title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7838&lt;- GSE27838[,con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7838) = pData(GSE27838)[,1:2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7838)$title = "NK activated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7838)$batch = "GSE27838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 GSE27838$title %&lt;&gt;% as.character() %&gt;% gsub(pattern = "_Donor_\\d{2}",replacement = ".cell"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head(pData(GSE27838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names(pData(GSE27838))[1] = "cell.subtype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SE27838 = anno.GEO(GEO = GSE27838)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rs(GSE27838) = log2(exprs(GSE27838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aveRDS(GSE27838,file = file.path(runtime.path,"GSE27838.rds"))  </w:t>
      </w:r>
    </w:p>
    <w:p>
      <w:pPr>
        <w:pStyle w:val="Normal"/>
        <w:rPr/>
      </w:pPr>
      <w:r>
        <w:rPr/>
        <w:t>}els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7838 = readRDS(file.path(runtime.path,"GSE27838.rds")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12  Bcell CD4_Tcell CD8_Tcell mono_DC.cell plasma_DC.cell</w:t>
      </w:r>
    </w:p>
    <w:p>
      <w:pPr>
        <w:pStyle w:val="Normal"/>
        <w:rPr/>
      </w:pPr>
      <w:r>
        <w:rPr/>
        <w:t>if(!file.exists(file.path(runtime.path,"GSE28490.rds")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8490 = getGEO("GSE28490", GSEMatrix =TRUE, AnnotGPL=TRUE,destdir = file.path(runtime.path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length(GSE28490) &gt; 1) idx &lt;- grep("GPL570", attr(GSE28490, "names")) else idx &lt;- 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8490&lt;- GSE28490[[idx]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8490) = pData(GSE28490)[,1:2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8490&lt;- GSE28490[,11:15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# pData(GSE28490)$title %&lt;&gt;% as.character() %&gt;% gsub(pattern = " rep\\d{1,2} mRNA \\(Roche\\)",replacement = "") %&gt;%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# gsub(pattern = "B cells",replacement = "Bcell") %&gt;%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# gsub(pattern = "CD4\\+ T cells",replacement ="CD4.Tcell" ) %&gt;%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# gsub(pattern = "CD8\\+ T cells",replacement ="CD8.Tcell" ) %&gt;%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# gsub(pattern = "mDC",replacement ="Immature.DC.cell" ) %&gt;%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# gsub(pattern = "pDC",replacement ="plas.DC.cell" ) %&gt;%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# gsub(pattern = "NK cells",replacement ="NK.cell") %&gt;%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# gsub(pattern = "Monocytes",replacement ="Monocyte") %&gt;%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# gsub(pattern = "Neutrophils",replacement ="Neutrophil")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#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8490)$title = "B cell activated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8490)$batch = "GSE28490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head(pData(GSE28490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names(pData(GSE28490))[1] = "cell.subtype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SE28490 = anno.GEO(GEO = GSE28490)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aveRDS(GSE28490,file = file.path(runtime.path,"GSE28490.rds"))  </w:t>
      </w:r>
    </w:p>
    <w:p>
      <w:pPr>
        <w:pStyle w:val="Normal"/>
        <w:rPr/>
      </w:pPr>
      <w:r>
        <w:rPr/>
        <w:t>}els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8490 = readRDS(file.path(runtime.path,"GSE28490.rds")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13 HSCs</w:t>
      </w:r>
    </w:p>
    <w:p>
      <w:pPr>
        <w:pStyle w:val="Normal"/>
        <w:rPr/>
      </w:pPr>
      <w:r>
        <w:rPr/>
        <w:t>if(!file.exists(file.path(runtime.path,"GSE28698.rds")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8698 = getGEO("GSE28698", GSEMatrix =TRUE, AnnotGPL=TRUE,destdir = file.path(runtime.path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length(GSE28698) &gt; 1) idx &lt;- grep("GPL570", attr(GSE28698, "names")) else idx &lt;- 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8698&lt;- GSE28698[[idx]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8698&lt;- GSE28698[,c(1,3,5)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8698) = pData(GSE28698)[,1:2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8698)$batch = "GSE28698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8698)$title = "Eosinophils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names(pData(GSE28698))[1] = "cell.subtype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SE28698 = anno.GEO(GEO = GSE28698)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rs(GSE28698) = log2(exprs(GSE28698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aveRDS(GSE28698,file = file.path(runtime.path,"GSE28698.rds"))  </w:t>
      </w:r>
    </w:p>
    <w:p>
      <w:pPr>
        <w:pStyle w:val="Normal"/>
        <w:rPr/>
      </w:pPr>
      <w:r>
        <w:rPr/>
        <w:t>}els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8698 = readRDS(file.path(runtime.path,"GSE28698.rds")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14 CD4.Tcell  NK.cell  Va24.Tcell</w:t>
      </w:r>
    </w:p>
    <w:p>
      <w:pPr>
        <w:pStyle w:val="Normal"/>
        <w:rPr/>
      </w:pPr>
      <w:r>
        <w:rPr/>
        <w:t>if(!file.exists(file.path(runtime.path,"GSE28726.rds")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8726 = getGEO("GSE28726", GSEMatrix =TRUE, AnnotGPL=TRUE,destdir = file.path(runtime.path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length(GSE28726) &gt; 1) idx &lt;- grep("GPL570", attr(GSE28726, "names")) else idx &lt;- 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8726&lt;- GSE28726[[idx]]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n.CD4.resting = pData(GSE28726)$title %&gt;%  as.character() %&gt;% grep(pattern = "CD4-\\d{1,2}-N$"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n.CD4.activated = pData(GSE28726)$title %&gt;%  as.character() %&gt;% grep(pattern = "CD4-\\d{1,2}-S$"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n.NKT = pData(GSE28726)$title %&gt;%  as.character() %&gt;% grep(pattern = "NKT-\\d{1,2}-S"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8726&lt;- GSE28726[,c(con.CD4.activated,con.CD4.resting,con.NKT)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8726) = pData(GSE28726)[,c(1,2)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8726)$title = c(rep("CD4 T cell activated",4),rep("CD4 T cell resting",4),rep("NKT activated",6))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28726)$batch = "GSE28726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head(pData(GSE28726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names(pData(GSE28726))[1] = "cell.subtype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SE28726 = anno.GEO(GEO = GSE28726)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rs(GSE28726)= log2(exprs(GSE28726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aveRDS(GSE28726,file = file.path(runtime.path,"GSE28726.rds"))  </w:t>
      </w:r>
    </w:p>
    <w:p>
      <w:pPr>
        <w:pStyle w:val="Normal"/>
        <w:rPr/>
      </w:pPr>
      <w:r>
        <w:rPr/>
        <w:t>}els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28726 = readRDS(file.path(runtime.path,"GSE28726.rds")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15 plasma_DC.cell</w:t>
      </w:r>
    </w:p>
    <w:p>
      <w:pPr>
        <w:pStyle w:val="Normal"/>
        <w:rPr/>
      </w:pPr>
      <w:r>
        <w:rPr/>
        <w:t>if(!file.exists(file.path(runtime.path,"GSE37750.rds")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37750 = getGEO("GSE37750", GSEMatrix =TRUE, AnnotGPL=TRUE,destdir = file.path(runtime.path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length(GSE37750) &gt; 1) idx &lt;- grep("GPL570", attr(GSE37750, "names")) else idx &lt;- 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37750&lt;- GSE37750[[idx]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37750&lt;- GSE37750[,1:8]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37750) = pData(GSE37750)[,c(1,2)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37750)$title = "Plasmacytoid dendritic cells"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37750)$batch = "GSE37750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head(pData(GSE37750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names(pData(GSE37750))[1] = "cell.subtype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SE37750 = anno.GEO(GEO = GSE37750) 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aveRDS(GSE37750,file = file.path(runtime.path,"GSE37750.rds"))  </w:t>
      </w:r>
    </w:p>
    <w:p>
      <w:pPr>
        <w:pStyle w:val="Normal"/>
        <w:rPr/>
      </w:pPr>
      <w:r>
        <w:rPr/>
        <w:t>}els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37750 = readRDS(file.path(runtime.path,"GSE37750.rds")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16 neutrophils</w:t>
      </w:r>
    </w:p>
    <w:p>
      <w:pPr>
        <w:pStyle w:val="Normal"/>
        <w:rPr/>
      </w:pPr>
      <w:r>
        <w:rPr/>
        <w:t>if(!file.exists(file.path(runtime.path,"GSE39889.rds"))){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39889 = getGEO("GSE39889", GSEMatrix =TRUE, AnnotGPL=TRUE,destdir = file.path(runtime.path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if (length(GSE39889) &gt; 1) idx &lt;- grep("GPL570", attr(GSE39889, "names")) else idx &lt;- 1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39889&lt;- GSE39889[[idx]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39889) = pData(GSE39889)[,c(8,2)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n = grep(pattern = "control",pData(GSE39889)$source_name_ch1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39889&lt;- GSE39889[,con]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39889)$batch = "GSE39889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pData(GSE39889)$source_name_ch1 = "Neutrophils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head(pData(GSE39889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lnames(pData(GSE39889))[1] = "cell.subtype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GSE39889 = anno.GEO(GEO = GSE39889)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exprs(GSE39889) = log2(exprs(GSE39889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saveRDS(GSE39889,file = file.path(runtime.path,"GSE39889.rds"))  </w:t>
      </w:r>
    </w:p>
    <w:p>
      <w:pPr>
        <w:pStyle w:val="Normal"/>
        <w:rPr/>
      </w:pPr>
      <w:r>
        <w:rPr/>
        <w:t>}else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SE39889 = readRDS(file.path(runtime.path,"GSE39889.rds")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## --------------------- TCGA --------------------- </w:t>
      </w:r>
    </w:p>
    <w:p>
      <w:pPr>
        <w:pStyle w:val="Normal"/>
        <w:rPr/>
      </w:pPr>
      <w:r>
        <w:rPr/>
        <w:t>TCGA.exp = fread("data/TCGA-KIRC/TCGA-KIRC.htseq_counts.tsv.gz",data.table = F)</w:t>
      </w:r>
    </w:p>
    <w:p>
      <w:pPr>
        <w:pStyle w:val="Normal"/>
        <w:rPr/>
      </w:pPr>
      <w:r>
        <w:rPr/>
        <w:t>rownames(TCGA.exp) = TCGA.exp$Ensembl_I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CGA.exp$Ensembl_ID = NULL</w:t>
      </w:r>
    </w:p>
    <w:p>
      <w:pPr>
        <w:pStyle w:val="Normal"/>
        <w:rPr/>
      </w:pPr>
      <w:r>
        <w:rPr/>
        <w:t>dim(TCGA.exp) #60483   60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CGA.survival = fread("data/TCGA-KIRC/TCGA-KIRC.survival.tsv.gz",data.table = F)</w:t>
      </w:r>
    </w:p>
    <w:p>
      <w:pPr>
        <w:pStyle w:val="Normal"/>
        <w:rPr/>
      </w:pPr>
      <w:r>
        <w:rPr/>
        <w:t>TCGA.survival = TCGA.survival[!duplicated(TCGA.survival$`_PATIENT`),]</w:t>
      </w:r>
    </w:p>
    <w:p>
      <w:pPr>
        <w:pStyle w:val="Normal"/>
        <w:rPr/>
      </w:pPr>
      <w:r>
        <w:rPr/>
        <w:t xml:space="preserve">dim(TCGA.survival) #533 4 </w:t>
      </w:r>
    </w:p>
    <w:p>
      <w:pPr>
        <w:pStyle w:val="Normal"/>
        <w:rPr/>
      </w:pPr>
      <w:r>
        <w:rPr/>
        <w:t>head(TCGA.surviva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CGA.pheno = fread("data/TCGA-KIRC/TCGA-KIRC.GDC_phenotype.tsv.gz",data.table = F) %&gt;%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ubset(.,sample_type.samples!="Solid Tissue Normal")</w:t>
      </w:r>
    </w:p>
    <w:p>
      <w:pPr>
        <w:pStyle w:val="Normal"/>
        <w:rPr/>
      </w:pPr>
      <w:r>
        <w:rPr/>
        <w:t>head(TCGA.pheno)</w:t>
      </w:r>
    </w:p>
    <w:p>
      <w:pPr>
        <w:pStyle w:val="Normal"/>
        <w:rPr/>
      </w:pPr>
      <w:r>
        <w:rPr/>
        <w:t>dim(TCGA.pheno)</w:t>
      </w:r>
    </w:p>
    <w:p>
      <w:pPr>
        <w:pStyle w:val="Normal"/>
        <w:rPr/>
      </w:pPr>
      <w:r>
        <w:rPr/>
        <w:t>both.sample = intersect(intersect(colnames(TCGA.exp),TCGA.survival$sample),TCGA.pheno$submitter_id.samples)</w:t>
      </w:r>
    </w:p>
    <w:p>
      <w:pPr>
        <w:pStyle w:val="Normal"/>
        <w:rPr/>
      </w:pPr>
      <w:r>
        <w:rPr/>
        <w:t>length(both.sample) #307</w:t>
      </w:r>
    </w:p>
    <w:p>
      <w:pPr>
        <w:pStyle w:val="Normal"/>
        <w:rPr/>
      </w:pPr>
      <w:r>
        <w:rPr/>
        <w:t>TCGA.survival = subset(TCGA.survival,sample%in%both.sample) %$% .[order(sample)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CGA.exp = TCGA.exp[,both.sample]</w:t>
      </w:r>
    </w:p>
    <w:p>
      <w:pPr>
        <w:pStyle w:val="Normal"/>
        <w:rPr/>
      </w:pPr>
      <w:r>
        <w:rPr/>
        <w:t>TCGA.exp = TCGA.exp[,order(colnames(TCGA.exp))]</w:t>
      </w:r>
    </w:p>
    <w:p>
      <w:pPr>
        <w:pStyle w:val="Normal"/>
        <w:rPr/>
      </w:pPr>
      <w:r>
        <w:rPr/>
        <w:t>head(TCGA.pheno)</w:t>
      </w:r>
    </w:p>
    <w:p>
      <w:pPr>
        <w:pStyle w:val="Normal"/>
        <w:rPr/>
      </w:pPr>
      <w:r>
        <w:rPr/>
        <w:t>TCGA.pheno = subset(TCGA.pheno,submitter_id.samples%in%both.sampl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.table::fwrite(TCGA.exp,file = file.path(result.path,"TCGA.exp.tsv"),quote = F,row.names = T,sep = "\t")</w:t>
      </w:r>
    </w:p>
    <w:p>
      <w:pPr>
        <w:pStyle w:val="Normal"/>
        <w:rPr/>
      </w:pPr>
      <w:r>
        <w:rPr/>
        <w:t>data.table::fwrite(TCGA.survival,file = file.path(result.path,"TCGA.survival.tsv"),quote = F,row.names = F,sep = "\t")</w:t>
      </w:r>
    </w:p>
    <w:p>
      <w:pPr>
        <w:pStyle w:val="Normal"/>
        <w:rPr/>
      </w:pPr>
      <w:r>
        <w:rPr/>
        <w:t>data.table::fwrite(TCGA.pheno,file = file.path(result.path,"TCGA.pheno.tsv"),quote = F,row.names = F,sep = "\t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## --------------------- GEO GSE22541 --------------------- </w:t>
      </w:r>
    </w:p>
    <w:p>
      <w:pPr>
        <w:pStyle w:val="Normal"/>
        <w:rPr/>
      </w:pPr>
      <w:r>
        <w:rPr/>
        <w:t>gset &lt;- getGEO("GSE22541", GSEMatrix =TRUE, AnnotGPL=FALSE,destdir = file.path(runtime.path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length(gset) &gt; 1) idx &lt;- grep("GPL570", attr(gset, "names")) else idx &lt;- 1</w:t>
      </w:r>
    </w:p>
    <w:p>
      <w:pPr>
        <w:pStyle w:val="Normal"/>
        <w:rPr/>
      </w:pPr>
      <w:r>
        <w:rPr/>
        <w:t>GSE22541 &lt;- gset[[idx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 = pData(GSE22541)[1:20,c(2,10,11)]</w:t>
      </w:r>
    </w:p>
    <w:p>
      <w:pPr>
        <w:pStyle w:val="Normal"/>
        <w:rPr/>
      </w:pPr>
      <w:r>
        <w:rPr/>
        <w:t>a$characteristics_ch1 = ifelse(a$characteristics_ch1=="gender: m","male","female")</w:t>
      </w:r>
    </w:p>
    <w:p>
      <w:pPr>
        <w:pStyle w:val="Normal"/>
        <w:rPr/>
      </w:pPr>
      <w:r>
        <w:rPr/>
        <w:t>a$characteristics_ch1.1 %&lt;&gt;% gsub(pattern = "Disease free interval \\(DFI\\) in  months: ",replacement ="")</w:t>
      </w:r>
    </w:p>
    <w:p>
      <w:pPr>
        <w:pStyle w:val="Normal"/>
        <w:rPr/>
      </w:pPr>
      <w:r>
        <w:rPr/>
        <w:t>a$DFI = "1"</w:t>
      </w:r>
    </w:p>
    <w:p>
      <w:pPr>
        <w:pStyle w:val="Normal"/>
        <w:rPr/>
      </w:pPr>
      <w:r>
        <w:rPr/>
        <w:t>a = a[,c(1,2,4,3)]</w:t>
      </w:r>
    </w:p>
    <w:p>
      <w:pPr>
        <w:pStyle w:val="Normal"/>
        <w:rPr/>
      </w:pPr>
      <w:r>
        <w:rPr/>
        <w:t>colnames(a) = c("geo_accession","gender","DFI","DFI.time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 =  pData(GSE22541)[21:44,c(2,11,16)]</w:t>
      </w:r>
    </w:p>
    <w:p>
      <w:pPr>
        <w:pStyle w:val="Normal"/>
        <w:rPr/>
      </w:pPr>
      <w:r>
        <w:rPr/>
        <w:t>b$characteristics_ch1.1 %&lt;&gt;% as.character() %&gt;% gsub(pattern = "gender: ",replacement ="")</w:t>
      </w:r>
    </w:p>
    <w:p>
      <w:pPr>
        <w:pStyle w:val="Normal"/>
        <w:rPr/>
      </w:pPr>
      <w:r>
        <w:rPr/>
        <w:t>b$PFI = ifelse(grepl(pattern = "Follow-up",as.character(b$characteristics_ch1.6)),"0","1")</w:t>
      </w:r>
    </w:p>
    <w:p>
      <w:pPr>
        <w:pStyle w:val="Normal"/>
        <w:rPr/>
      </w:pPr>
      <w:r>
        <w:rPr/>
        <w:t>b$characteristics_ch1.6 = as.character(b$characteristics_ch1.6) %&gt;% gsub(pattern = "(dfs/follow-up: )",replacement = "") %&gt;% gsub(pattern = ".* = (\\d*) month[s]?",replacement = "\\1")</w:t>
      </w:r>
    </w:p>
    <w:p>
      <w:pPr>
        <w:pStyle w:val="Normal"/>
        <w:rPr/>
      </w:pPr>
      <w:r>
        <w:rPr/>
        <w:t>b = b[,c(1,2,4,3)]</w:t>
      </w:r>
    </w:p>
    <w:p>
      <w:pPr>
        <w:pStyle w:val="Normal"/>
        <w:rPr/>
      </w:pPr>
      <w:r>
        <w:rPr/>
        <w:t>colnames(b) = c("geo_accession","gender","DFI","DFI.time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 = pData(GSE22541)[45:68,c(2,10,12)]</w:t>
      </w:r>
    </w:p>
    <w:p>
      <w:pPr>
        <w:pStyle w:val="Normal"/>
        <w:rPr/>
      </w:pPr>
      <w:r>
        <w:rPr/>
        <w:t>c$characteristics_ch1 %&lt;&gt;% as.character() %&gt;% gsub(pattern = "gender: ",replacement ="")</w:t>
      </w:r>
    </w:p>
    <w:p>
      <w:pPr>
        <w:pStyle w:val="Normal"/>
        <w:rPr/>
      </w:pPr>
      <w:r>
        <w:rPr/>
        <w:t>c$characteristics_ch1.2 = as.character(c$characteristics_ch1.2) %&gt;% gsub(pattern = "(dfs/follow-up: )",replacement = "") %&gt;% gsub(pattern = ".* = (\\d*) month[s]?",replacement = "\\1")</w:t>
      </w:r>
    </w:p>
    <w:p>
      <w:pPr>
        <w:pStyle w:val="Normal"/>
        <w:rPr/>
      </w:pPr>
      <w:r>
        <w:rPr/>
        <w:t>c$PFI = "1"</w:t>
      </w:r>
    </w:p>
    <w:p>
      <w:pPr>
        <w:pStyle w:val="Normal"/>
        <w:rPr/>
      </w:pPr>
      <w:r>
        <w:rPr/>
        <w:t>c = c[,c(1,2,4,3)]</w:t>
      </w:r>
    </w:p>
    <w:p>
      <w:pPr>
        <w:pStyle w:val="Normal"/>
        <w:rPr/>
      </w:pPr>
      <w:r>
        <w:rPr/>
        <w:t>colnames(c) = c("geo_accession","gender","DFI","DFI.time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Data(GSE22541) = purrr::reduce(list(a,b,c),rbind)</w:t>
      </w:r>
    </w:p>
    <w:p>
      <w:pPr>
        <w:pStyle w:val="Normal"/>
        <w:rPr/>
      </w:pPr>
      <w:r>
        <w:rPr/>
        <w:t># pData(GSE22541) = purrr::reduce(list(b),rbind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GSE22541 = anno.GEO(GEO = GSE22541) </w:t>
      </w:r>
    </w:p>
    <w:p>
      <w:pPr>
        <w:pStyle w:val="Normal"/>
        <w:rPr/>
      </w:pPr>
      <w:r>
        <w:rPr/>
        <w:t># GSE22541 = GSE22541[,row.names(pData(GSE22541))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exprs(GSE22541)= log2(exprs(GSE22541))</w:t>
      </w:r>
    </w:p>
    <w:p>
      <w:pPr>
        <w:pStyle w:val="Normal"/>
        <w:rPr/>
      </w:pPr>
      <w:r>
        <w:rPr/>
        <w:t>exprs(GSE22541)= log2(exprs(GSE22541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aveRDS(GSE22541,file = file.path(runtime.path,"GSE22541.rds")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 --------------------- GSE29609 --------------------------</w:t>
      </w:r>
    </w:p>
    <w:p>
      <w:pPr>
        <w:pStyle w:val="Normal"/>
        <w:rPr/>
      </w:pPr>
      <w:r>
        <w:rPr/>
        <w:t>gset &lt;- getGEO("GSE29609", GSEMatrix =TRUE, AnnotGPL=FALSE,destdir = file.path(runtime.path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length(gset) &gt; 1) idx &lt;- grep("GPL1708", attr(gset, "names")) else idx &lt;- 1</w:t>
      </w:r>
    </w:p>
    <w:p>
      <w:pPr>
        <w:pStyle w:val="Normal"/>
        <w:rPr/>
      </w:pPr>
      <w:r>
        <w:rPr/>
        <w:t>GSE29609 &lt;- gset[[idx]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bset(fData(GSE29609),GENE=="84689")</w:t>
      </w:r>
    </w:p>
    <w:p>
      <w:pPr>
        <w:pStyle w:val="Normal"/>
        <w:rPr/>
      </w:pPr>
      <w:r>
        <w:rPr/>
        <w:t>head(pData(GSE29609))</w:t>
      </w:r>
    </w:p>
    <w:p>
      <w:pPr>
        <w:pStyle w:val="Normal"/>
        <w:rPr/>
      </w:pPr>
      <w:r>
        <w:rPr/>
        <w:t>colnames(pData(GSE29609))</w:t>
      </w:r>
    </w:p>
    <w:p>
      <w:pPr>
        <w:pStyle w:val="Normal"/>
        <w:rPr/>
      </w:pPr>
      <w:r>
        <w:rPr/>
        <w:t>a = pData(GSE29609)[,c(2,10:13,59,72)]</w:t>
      </w:r>
    </w:p>
    <w:p>
      <w:pPr>
        <w:pStyle w:val="Normal"/>
        <w:rPr/>
      </w:pPr>
      <w:r>
        <w:rPr/>
        <w:t>a$characteristics_ch1 %&lt;&gt;% as.character() %&gt;% gsub(pattern = "age at diagnosis \\(y\\): ",replacement = "")</w:t>
      </w:r>
    </w:p>
    <w:p>
      <w:pPr>
        <w:pStyle w:val="Normal"/>
        <w:rPr/>
      </w:pPr>
      <w:r>
        <w:rPr/>
        <w:t>a$characteristics_ch1.1 %&lt;&gt;% as.character() %&gt;% gsub(pattern = "t \\(tnm stage\\): ",replacement ="")</w:t>
      </w:r>
    </w:p>
    <w:p>
      <w:pPr>
        <w:pStyle w:val="Normal"/>
        <w:rPr/>
      </w:pPr>
      <w:r>
        <w:rPr/>
        <w:t>a$characteristics_ch1.2 %&lt;&gt;% as.character() %&gt;% gsub(pattern = "n \\(tnm stage\\): ",replacement ="")</w:t>
      </w:r>
    </w:p>
    <w:p>
      <w:pPr>
        <w:pStyle w:val="Normal"/>
        <w:rPr/>
      </w:pPr>
      <w:r>
        <w:rPr/>
        <w:t>a$characteristics_ch1.3 %&lt;&gt;% as.character() %&gt;% gsub(pattern = "m \\(tnm stage\\): ",replacement ="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lnames(a) = c("geo_accession","age","t","n","m","OS","OS.time")</w:t>
      </w:r>
    </w:p>
    <w:p>
      <w:pPr>
        <w:pStyle w:val="Normal"/>
        <w:rPr/>
      </w:pPr>
      <w:r>
        <w:rPr/>
        <w:t>head(a)</w:t>
      </w:r>
    </w:p>
    <w:p>
      <w:pPr>
        <w:pStyle w:val="Normal"/>
        <w:rPr/>
      </w:pPr>
      <w:r>
        <w:rPr/>
        <w:t>pData(GSE29609) = a</w:t>
      </w:r>
    </w:p>
    <w:p>
      <w:pPr>
        <w:pStyle w:val="Normal"/>
        <w:rPr/>
      </w:pPr>
      <w:r>
        <w:rPr/>
        <w:t xml:space="preserve">GSE29609 = anno.GEO(GEO = GSE29609) </w:t>
      </w:r>
    </w:p>
    <w:p>
      <w:pPr>
        <w:pStyle w:val="Normal"/>
        <w:rPr/>
      </w:pPr>
      <w:r>
        <w:rPr/>
        <w:t xml:space="preserve">saveRDS(GSE29609,file = file.path(runtime.path,"GSE29609.rds")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## --------------------- KIRC cancer cell line ---------------------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f(!file.exists(file.path(runtime.path,"GSE2454.rds"))){</w:t>
      </w:r>
    </w:p>
    <w:p>
      <w:pPr>
        <w:pStyle w:val="Normal"/>
        <w:rPr/>
      </w:pPr>
      <w:r>
        <w:rPr/>
        <w:t>#   GSE2454  = getGEO("GSE2454", GSEMatrix =TRUE, AnnotGPL=TRUE,destdir = file.path(runtime.path))</w:t>
      </w:r>
    </w:p>
    <w:p>
      <w:pPr>
        <w:pStyle w:val="Normal"/>
        <w:rPr/>
      </w:pPr>
      <w:r>
        <w:rPr/>
        <w:t>#   if (length(GSE2454 ) &gt; 1) idx &lt;- grep("GPL1530", attr(GSE2454 , "names")) else idx &lt;- 1</w:t>
      </w:r>
    </w:p>
    <w:p>
      <w:pPr>
        <w:pStyle w:val="Normal"/>
        <w:rPr/>
      </w:pPr>
      <w:r>
        <w:rPr/>
        <w:t>#   GSE2454 &lt;- GSE2454 [[idx]]</w:t>
      </w:r>
    </w:p>
    <w:p>
      <w:pPr>
        <w:pStyle w:val="Normal"/>
        <w:rPr/>
      </w:pPr>
      <w:r>
        <w:rPr/>
        <w:t>#   pData(GSE2454 ) = pData(GSE2454 )[,c(8,2)]</w:t>
      </w:r>
    </w:p>
    <w:p>
      <w:pPr>
        <w:pStyle w:val="Normal"/>
        <w:rPr/>
      </w:pPr>
      <w:r>
        <w:rPr/>
        <w:t xml:space="preserve"># </w:t>
      </w:r>
    </w:p>
    <w:p>
      <w:pPr>
        <w:pStyle w:val="Normal"/>
        <w:rPr/>
      </w:pPr>
      <w:r>
        <w:rPr/>
        <w:t>#   pData(GSE2454 )$batch = "GSE2454"</w:t>
      </w:r>
    </w:p>
    <w:p>
      <w:pPr>
        <w:pStyle w:val="Normal"/>
        <w:rPr/>
      </w:pPr>
      <w:r>
        <w:rPr/>
        <w:t>#   # pData(GSE2454 )$source_name_ch1 = "Neutrophil"</w:t>
      </w:r>
    </w:p>
    <w:p>
      <w:pPr>
        <w:pStyle w:val="Normal"/>
        <w:rPr/>
      </w:pPr>
      <w:r>
        <w:rPr/>
        <w:t>#   head(pData(GSE2454 ))</w:t>
      </w:r>
    </w:p>
    <w:p>
      <w:pPr>
        <w:pStyle w:val="Normal"/>
        <w:rPr/>
      </w:pPr>
      <w:r>
        <w:rPr/>
        <w:t>#   colnames(pData(GSE2454 ))[1] = "cell.subtype"</w:t>
      </w:r>
    </w:p>
    <w:p>
      <w:pPr>
        <w:pStyle w:val="Normal"/>
        <w:rPr/>
      </w:pPr>
      <w:r>
        <w:rPr/>
        <w:t>#   pData(GSE2454 )[1] = "KIRC.cell.line"</w:t>
      </w:r>
    </w:p>
    <w:p>
      <w:pPr>
        <w:pStyle w:val="Normal"/>
        <w:rPr/>
      </w:pPr>
      <w:r>
        <w:rPr/>
        <w:t>#   GSE2454  = anno.GEO(GEO = GSE2454 )</w:t>
      </w:r>
    </w:p>
    <w:p>
      <w:pPr>
        <w:pStyle w:val="Normal"/>
        <w:rPr/>
      </w:pPr>
      <w:r>
        <w:rPr/>
        <w:t>#   # exprs(GSE2454 ) = log2(exprs(GSE2454 ))</w:t>
      </w:r>
    </w:p>
    <w:p>
      <w:pPr>
        <w:pStyle w:val="Normal"/>
        <w:rPr/>
      </w:pPr>
      <w:r>
        <w:rPr/>
        <w:t>#   saveRDS(GSE2454 ,file = file.path(runtime.path,"GSE2454.rds"))</w:t>
      </w:r>
    </w:p>
    <w:p>
      <w:pPr>
        <w:pStyle w:val="Normal"/>
        <w:rPr/>
      </w:pPr>
      <w:r>
        <w:rPr/>
        <w:t># }else(</w:t>
      </w:r>
    </w:p>
    <w:p>
      <w:pPr>
        <w:pStyle w:val="Normal"/>
        <w:rPr/>
      </w:pPr>
      <w:r>
        <w:rPr/>
        <w:t>#   GSE2454  = readRDS(file.path(runtime.path,"GSE2454.rds"))</w:t>
      </w:r>
    </w:p>
    <w:p>
      <w:pPr>
        <w:pStyle w:val="Normal"/>
        <w:rPr/>
      </w:pPr>
      <w:r>
        <w:rPr/>
        <w:t># 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GSE81812 = fread("v1/runtime/01.</w:t>
      </w:r>
      <w:r>
        <w:rPr/>
        <w:t>原始数据</w:t>
      </w:r>
      <w:r>
        <w:rPr/>
        <w:t>/GSE81812_Normalized_counts.txt.gz")</w:t>
      </w:r>
    </w:p>
    <w:p>
      <w:pPr>
        <w:pStyle w:val="Normal"/>
        <w:rPr/>
      </w:pPr>
      <w:r>
        <w:rPr/>
        <w:t># GSE81812. = data.frame(row.names = GSE81812$V1,GSE81812[,-1])</w:t>
      </w:r>
    </w:p>
    <w:p>
      <w:pPr>
        <w:pStyle w:val="Normal"/>
        <w:rPr/>
      </w:pPr>
      <w:r>
        <w:rPr/>
        <w:t># head(GSE81812.)</w:t>
      </w:r>
    </w:p>
    <w:p>
      <w:pPr>
        <w:pStyle w:val="Normal"/>
        <w:rPr/>
      </w:pPr>
      <w:r>
        <w:rPr/>
        <w:t># dim(GSE81812.)</w:t>
      </w:r>
    </w:p>
    <w:p>
      <w:pPr>
        <w:pStyle w:val="Normal"/>
        <w:rPr/>
      </w:pPr>
      <w:r>
        <w:rPr/>
        <w:t xml:space="preserve"># </w:t>
      </w:r>
    </w:p>
    <w:p>
      <w:pPr>
        <w:pStyle w:val="Normal"/>
        <w:rPr/>
      </w:pPr>
      <w:r>
        <w:rPr/>
        <w:t># colnames(GSE81812.) %&lt;&gt;% gsub(pattern = "(Unkonwn.180.)|(.bam)|(merge_Sample_Pan_[BC].)|(_mapping.bam)|(Sample_Pan_[BC].)",replacement = "")</w:t>
      </w:r>
    </w:p>
    <w:p>
      <w:pPr>
        <w:pStyle w:val="Normal"/>
        <w:rPr/>
      </w:pPr>
      <w:r>
        <w:rPr/>
        <w:t># GSE81812 = GSE81812.</w:t>
      </w:r>
    </w:p>
    <w:p>
      <w:pPr>
        <w:pStyle w:val="Normal"/>
        <w:rPr/>
      </w:pPr>
      <w:r>
        <w:rPr/>
        <w:t># GSE81812[1:5,1:15]</w:t>
      </w:r>
    </w:p>
    <w:p>
      <w:pPr>
        <w:pStyle w:val="Normal"/>
        <w:rPr/>
      </w:pPr>
      <w:r>
        <w:rPr/>
        <w:t># colnames(GSE81812)</w:t>
      </w:r>
    </w:p>
    <w:p>
      <w:pPr>
        <w:pStyle w:val="Normal"/>
        <w:rPr/>
      </w:pPr>
      <w:r>
        <w:rPr/>
        <w:t xml:space="preserve"># </w:t>
      </w:r>
    </w:p>
    <w:p>
      <w:pPr>
        <w:pStyle w:val="Normal"/>
        <w:rPr/>
      </w:pPr>
      <w:r>
        <w:rPr/>
        <w:t xml:space="preserve"># </w:t>
      </w:r>
    </w:p>
    <w:p>
      <w:pPr>
        <w:pStyle w:val="Normal"/>
        <w:rPr/>
      </w:pPr>
      <w:r>
        <w:rPr/>
        <w:t># GSE81812.celltype = readLines("v1/runtime/01.</w:t>
      </w:r>
      <w:r>
        <w:rPr/>
        <w:t>原始数据</w:t>
      </w:r>
      <w:r>
        <w:rPr/>
        <w:t>/GSE81812_series_matrix.txt.gz")[c(29:30)] %&gt;% fread(text = .,header = F) %&gt;% '['(,-1)</w:t>
      </w:r>
    </w:p>
    <w:p>
      <w:pPr>
        <w:pStyle w:val="Normal"/>
        <w:rPr/>
      </w:pPr>
      <w:r>
        <w:rPr/>
        <w:t># dim(GSE81812.celltype)</w:t>
      </w:r>
    </w:p>
    <w:p>
      <w:pPr>
        <w:pStyle w:val="Normal"/>
        <w:rPr/>
      </w:pPr>
      <w:r>
        <w:rPr/>
        <w:t># GSE81812.celltype[,1:6]</w:t>
      </w:r>
    </w:p>
    <w:p>
      <w:pPr>
        <w:pStyle w:val="Normal"/>
        <w:rPr/>
      </w:pPr>
      <w:r>
        <w:rPr/>
        <w:t># head(GSE81812.celltype,20)</w:t>
      </w:r>
    </w:p>
    <w:p>
      <w:pPr>
        <w:pStyle w:val="Normal"/>
        <w:rPr/>
      </w:pPr>
      <w:r>
        <w:rPr/>
        <w:t xml:space="preserve"># </w:t>
      </w:r>
    </w:p>
    <w:p>
      <w:pPr>
        <w:pStyle w:val="Normal"/>
        <w:rPr/>
      </w:pPr>
      <w:r>
        <w:rPr/>
        <w:t xml:space="preserve"># </w:t>
      </w:r>
    </w:p>
    <w:p>
      <w:pPr>
        <w:pStyle w:val="Normal"/>
        <w:rPr/>
      </w:pPr>
      <w:r>
        <w:rPr/>
        <w:t># GSE81812.celltype.KIRC =  subset(GSE81812.celltype,`Cancer Type\r\n(matching TCGA label)`=="KIRC")</w:t>
      </w:r>
    </w:p>
    <w:p>
      <w:pPr>
        <w:pStyle w:val="Normal"/>
        <w:rPr/>
      </w:pPr>
      <w:r>
        <w:rPr/>
        <w:t xml:space="preserve"># </w:t>
      </w:r>
    </w:p>
    <w:p>
      <w:pPr>
        <w:pStyle w:val="Normal"/>
        <w:rPr/>
      </w:pPr>
      <w:r>
        <w:rPr/>
        <w:t># use.col.GSE81812 = intersect(colnames(GSE81812),GSE81812.celltype.KIRC$`Sample Name`)</w:t>
      </w:r>
    </w:p>
    <w:p>
      <w:pPr>
        <w:pStyle w:val="Normal"/>
        <w:rPr/>
      </w:pPr>
      <w:r>
        <w:rPr/>
        <w:t># GSE81812.KIRC = GSE81812[,use.col.GSE81812]</w:t>
      </w:r>
    </w:p>
    <w:p>
      <w:pPr>
        <w:pStyle w:val="Normal"/>
        <w:rPr/>
      </w:pPr>
      <w:r>
        <w:rPr/>
        <w:t xml:space="preserve"># </w:t>
      </w:r>
    </w:p>
    <w:p>
      <w:pPr>
        <w:pStyle w:val="Normal"/>
        <w:rPr/>
      </w:pPr>
      <w:r>
        <w:rPr/>
        <w:t># GSE81812.KIRC. = apply(GSE81812.KIRC,2,as.numeric)</w:t>
      </w:r>
    </w:p>
    <w:p>
      <w:pPr>
        <w:pStyle w:val="Normal"/>
        <w:rPr/>
      </w:pPr>
      <w:r>
        <w:rPr/>
        <w:t># rownames(GSE81812.KIRC.) = rownames(GSE81812.KIRC)</w:t>
      </w:r>
    </w:p>
    <w:p>
      <w:pPr>
        <w:pStyle w:val="Normal"/>
        <w:rPr/>
      </w:pPr>
      <w:r>
        <w:rPr/>
        <w:t># GSE81812.KIRC = GSE81812.KIRC.[complete.cases(GSE81812.KIRC.),]</w:t>
      </w:r>
    </w:p>
    <w:p>
      <w:pPr>
        <w:pStyle w:val="Normal"/>
        <w:rPr/>
      </w:pPr>
      <w:r>
        <w:rPr/>
        <w:t># # GSE81812.KIRC[1:6,1:3]</w:t>
      </w:r>
    </w:p>
    <w:p>
      <w:pPr>
        <w:pStyle w:val="Normal"/>
        <w:rPr/>
      </w:pPr>
      <w:r>
        <w:rPr/>
        <w:t xml:space="preserve"># </w:t>
      </w:r>
    </w:p>
    <w:p>
      <w:pPr>
        <w:pStyle w:val="Normal"/>
        <w:rPr/>
      </w:pPr>
      <w:r>
        <w:rPr/>
        <w:t># GSE81812 = ExpressionSet(assayData = as.matrix(log2(GSE81812.KIRC+1))) # 34985    35</w:t>
      </w:r>
    </w:p>
    <w:p>
      <w:pPr>
        <w:pStyle w:val="Normal"/>
        <w:rPr/>
      </w:pPr>
      <w:r>
        <w:rPr/>
        <w:t># pData(GSE81812) = data.frame(cell.subtype="KIRC cell line",ID=colnames(GSE81812.KIRC),batch="GSE81812",row.names = colnames(GSE81812.KIRC))</w:t>
      </w:r>
    </w:p>
    <w:p>
      <w:pPr>
        <w:pStyle w:val="Normal"/>
        <w:rPr/>
      </w:pPr>
      <w:r>
        <w:rPr/>
        <w:t># saveRDS(GSE81812,file = file.path(runtime.path,"GSE81812.rds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</w:t>
      </w:r>
    </w:p>
    <w:p>
      <w:pPr>
        <w:pStyle w:val="Normal"/>
        <w:rPr/>
      </w:pPr>
      <w:r>
        <w:rPr/>
        <w:t xml:space="preserve"># </w:t>
      </w:r>
    </w:p>
    <w:p>
      <w:pPr>
        <w:pStyle w:val="Normal"/>
        <w:rPr/>
      </w:pPr>
      <w:r>
        <w:rPr/>
        <w:t xml:space="preserve"># </w:t>
      </w:r>
    </w:p>
    <w:p>
      <w:pPr>
        <w:pStyle w:val="Normal"/>
        <w:rPr/>
      </w:pPr>
      <w:r>
        <w:rPr/>
        <w:t># if(!file.exists(file.path(runtime.path,"GSE23806.rds"))){</w:t>
      </w:r>
    </w:p>
    <w:p>
      <w:pPr>
        <w:pStyle w:val="Normal"/>
        <w:rPr/>
      </w:pPr>
      <w:r>
        <w:rPr/>
        <w:t>#   GSE23806  = getGEO("GSE23806", GSEMatrix =TRUE, AnnotGPL=TRUE,destdir = file.path(runtime.path))</w:t>
      </w:r>
    </w:p>
    <w:p>
      <w:pPr>
        <w:pStyle w:val="Normal"/>
        <w:rPr/>
      </w:pPr>
      <w:r>
        <w:rPr/>
        <w:t>#   if (length(GSE23806 ) &gt; 1) idx &lt;- grep("GPL570", attr(GSE23806 , "names")) else idx &lt;- 1</w:t>
      </w:r>
    </w:p>
    <w:p>
      <w:pPr>
        <w:pStyle w:val="Normal"/>
        <w:rPr/>
      </w:pPr>
      <w:r>
        <w:rPr/>
        <w:t>#   GSE23806 &lt;- GSE23806 [[idx]]</w:t>
      </w:r>
    </w:p>
    <w:p>
      <w:pPr>
        <w:pStyle w:val="Normal"/>
        <w:rPr/>
      </w:pPr>
      <w:r>
        <w:rPr/>
        <w:t>#   pData(GSE23806 ) = pData(GSE23806 )[,c(37,2)]</w:t>
      </w:r>
    </w:p>
    <w:p>
      <w:pPr>
        <w:pStyle w:val="Normal"/>
        <w:rPr/>
      </w:pPr>
      <w:r>
        <w:rPr/>
        <w:t xml:space="preserve">#   </w:t>
      </w:r>
    </w:p>
    <w:p>
      <w:pPr>
        <w:pStyle w:val="Normal"/>
        <w:rPr/>
      </w:pPr>
      <w:r>
        <w:rPr/>
        <w:t>#   pData(GSE23806 )$batch = "GSE23806"</w:t>
      </w:r>
    </w:p>
    <w:p>
      <w:pPr>
        <w:pStyle w:val="Normal"/>
        <w:rPr/>
      </w:pPr>
      <w:r>
        <w:rPr/>
        <w:t>#   # pData(GSE23806 )$source_name_ch1 = "Neutrophil"</w:t>
      </w:r>
    </w:p>
    <w:p>
      <w:pPr>
        <w:pStyle w:val="Normal"/>
        <w:rPr/>
      </w:pPr>
      <w:r>
        <w:rPr/>
        <w:t>#   head(pData(GSE23806 ))</w:t>
      </w:r>
    </w:p>
    <w:p>
      <w:pPr>
        <w:pStyle w:val="Normal"/>
        <w:rPr/>
      </w:pPr>
      <w:r>
        <w:rPr/>
        <w:t>#   colnames(pData(GSE23806 ))[1] = "cell.subtype"</w:t>
      </w:r>
    </w:p>
    <w:p>
      <w:pPr>
        <w:pStyle w:val="Normal"/>
        <w:rPr/>
      </w:pPr>
      <w:r>
        <w:rPr/>
        <w:t>#   pData(GSE23806)[1] = "KIRC.cell.line"</w:t>
      </w:r>
    </w:p>
    <w:p>
      <w:pPr>
        <w:pStyle w:val="Normal"/>
        <w:rPr/>
      </w:pPr>
      <w:r>
        <w:rPr/>
        <w:t xml:space="preserve">#   GSE23806  = anno.GEO(GEO = GSE23806 ) </w:t>
      </w:r>
    </w:p>
    <w:p>
      <w:pPr>
        <w:pStyle w:val="Normal"/>
        <w:rPr/>
      </w:pPr>
      <w:r>
        <w:rPr/>
        <w:t>#   # exprs(GSE23806 ) = log2(exprs(GSE23806 ))</w:t>
      </w:r>
    </w:p>
    <w:p>
      <w:pPr>
        <w:pStyle w:val="Normal"/>
        <w:rPr/>
      </w:pPr>
      <w:r>
        <w:rPr/>
        <w:t xml:space="preserve">#   saveRDS(GSE23806 ,file = file.path(runtime.path,"GSE23806.rds"))  </w:t>
      </w:r>
    </w:p>
    <w:p>
      <w:pPr>
        <w:pStyle w:val="Normal"/>
        <w:rPr/>
      </w:pPr>
      <w:r>
        <w:rPr/>
        <w:t># }else(</w:t>
      </w:r>
    </w:p>
    <w:p>
      <w:pPr>
        <w:pStyle w:val="Normal"/>
        <w:rPr/>
      </w:pPr>
      <w:r>
        <w:rPr/>
        <w:t>#   GSE23806  = readRDS(file.path(runtime.path,"GSE23806.rds"))</w:t>
      </w:r>
    </w:p>
    <w:p>
      <w:pPr>
        <w:pStyle w:val="Normal"/>
        <w:rPr/>
      </w:pPr>
      <w:r>
        <w:rPr/>
        <w:t># 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## --------------------- CCLE --------------------- </w:t>
      </w:r>
    </w:p>
    <w:p>
      <w:pPr>
        <w:pStyle w:val="Normal"/>
        <w:rPr/>
      </w:pPr>
      <w:r>
        <w:rPr/>
        <w:t>CCLE = fread("data/KIRC-Cell line/CCLE/CCLE_RNAseq_rsem_genes_tpm_20180929.txt.gz")</w:t>
      </w:r>
    </w:p>
    <w:p>
      <w:pPr>
        <w:pStyle w:val="Normal"/>
        <w:rPr/>
      </w:pPr>
      <w:r>
        <w:rPr/>
        <w:t>CCLE.celltype = fread("data/KIRC-Cell line/CCLE/Cell_lines_annotations_20181226.txt")</w:t>
      </w:r>
    </w:p>
    <w:p>
      <w:pPr>
        <w:pStyle w:val="Normal"/>
        <w:rPr/>
      </w:pPr>
      <w:r>
        <w:rPr/>
        <w:t>CCLE.celltype.KIRC = CCLE.celltype[tcga_code=="KIRC"]</w:t>
      </w:r>
    </w:p>
    <w:p>
      <w:pPr>
        <w:pStyle w:val="Normal"/>
        <w:rPr/>
      </w:pPr>
      <w:r>
        <w:rPr/>
        <w:t>dim(CCLE.celltype.KIR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CLE.KIRC.cell.line = intersect(colnames(CCLE),CCLE.celltype.KIRC$CCLE_ID)</w:t>
      </w:r>
    </w:p>
    <w:p>
      <w:pPr>
        <w:pStyle w:val="Normal"/>
        <w:rPr/>
      </w:pPr>
      <w:r>
        <w:rPr/>
        <w:t>use.col = c("gene_id",CCLE.KIRC.cell.line)</w:t>
      </w:r>
    </w:p>
    <w:p>
      <w:pPr>
        <w:pStyle w:val="Normal"/>
        <w:rPr/>
      </w:pPr>
      <w:r>
        <w:rPr/>
        <w:t>CCLE.KIRC = CCLE[,..use.col]</w:t>
      </w:r>
    </w:p>
    <w:p>
      <w:pPr>
        <w:pStyle w:val="Normal"/>
        <w:rPr/>
      </w:pPr>
      <w:r>
        <w:rPr/>
        <w:t>CCLE.KIRC$gene_id %&lt;&gt;% gsub(pattern = "(ENSG\\d{11})\\.\\d{1,2}",replacement = "\\1")</w:t>
      </w:r>
    </w:p>
    <w:p>
      <w:pPr>
        <w:pStyle w:val="Normal"/>
        <w:rPr/>
      </w:pPr>
      <w:r>
        <w:rPr/>
        <w:t>CCLE.KIRC$gene_id = mapIds(org.Hs.eg.db,keys = CCLE.KIRC$gene_id,column = "SYMBOL",keytype = "ENSEMBL")</w:t>
      </w:r>
    </w:p>
    <w:p>
      <w:pPr>
        <w:pStyle w:val="Normal"/>
        <w:rPr/>
      </w:pPr>
      <w:r>
        <w:rPr/>
        <w:t>CCLE.KIRC = CCLE.KIRC[!is.na(gene_id)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CLE.KIRC = as.data.frame(CCLE.KIRC)</w:t>
      </w:r>
    </w:p>
    <w:p>
      <w:pPr>
        <w:pStyle w:val="Normal"/>
        <w:rPr/>
      </w:pPr>
      <w:r>
        <w:rPr/>
        <w:t>CCLE.KIRC = dup.genes(CCLE.KIRC)</w:t>
      </w:r>
    </w:p>
    <w:p>
      <w:pPr>
        <w:pStyle w:val="Normal"/>
        <w:rPr/>
      </w:pPr>
      <w:r>
        <w:rPr/>
        <w:t>CCLE = ExpressionSet(assayData = as.matrix(log2(CCLE.KIRC+1))) # 20530 515</w:t>
      </w:r>
    </w:p>
    <w:p>
      <w:pPr>
        <w:pStyle w:val="Normal"/>
        <w:rPr/>
      </w:pPr>
      <w:r>
        <w:rPr/>
        <w:t>pData(CCLE) = data.frame(cell.subtype="KIRC cell line",ID=colnames(CCLE.KIRC),batch="CCLE",row.names = colnames(CCLE.KIRC))</w:t>
      </w:r>
    </w:p>
    <w:p>
      <w:pPr>
        <w:pStyle w:val="Normal"/>
        <w:rPr/>
      </w:pPr>
      <w:r>
        <w:rPr/>
        <w:t>saveRDS(CCLE,file = file.path(runtime.path,"CCLE.rds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## --------------------- GDSC --------------------- </w:t>
      </w:r>
    </w:p>
    <w:p>
      <w:pPr>
        <w:pStyle w:val="Normal"/>
        <w:rPr/>
      </w:pPr>
      <w:r>
        <w:rPr/>
        <w:t>GDSC = fread("data/KIRC-Cell line/GDSC/rnaseq_fpkm_20191101.csv")</w:t>
      </w:r>
    </w:p>
    <w:p>
      <w:pPr>
        <w:pStyle w:val="Normal"/>
        <w:rPr/>
      </w:pPr>
      <w:r>
        <w:rPr/>
        <w:t>GDSC= GDSC[-c(1,3,4),-1]</w:t>
      </w:r>
    </w:p>
    <w:p>
      <w:pPr>
        <w:pStyle w:val="Normal"/>
        <w:rPr/>
      </w:pPr>
      <w:r>
        <w:rPr/>
        <w:t>GDSC. = data.frame(row.names = GDSC$V2[-1],GDSC[-1,-1])</w:t>
      </w:r>
    </w:p>
    <w:p>
      <w:pPr>
        <w:pStyle w:val="Normal"/>
        <w:rPr/>
      </w:pPr>
      <w:r>
        <w:rPr/>
        <w:t>colnames(GDSC.) = as.character(GDSC[1,-1])</w:t>
      </w:r>
    </w:p>
    <w:p>
      <w:pPr>
        <w:pStyle w:val="Normal"/>
        <w:rPr/>
      </w:pPr>
      <w:r>
        <w:rPr/>
        <w:t>GDSC = GDSC.</w:t>
      </w:r>
    </w:p>
    <w:p>
      <w:pPr>
        <w:pStyle w:val="Normal"/>
        <w:rPr/>
      </w:pPr>
      <w:r>
        <w:rPr/>
        <w:t>GDSC[1:5,1:15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DSC.celltype = readxl::read_xlsx("data/KIRC-Cell line/GDSC/Cell_Lines_Details.xlsx")</w:t>
      </w:r>
    </w:p>
    <w:p>
      <w:pPr>
        <w:pStyle w:val="Normal"/>
        <w:rPr/>
      </w:pPr>
      <w:r>
        <w:rPr/>
        <w:t>GDSC.celltype.KIRC =  subset(GDSC.celltype,`Cancer Type\r\n(matching TCGA label)`=="KIRC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use.col.GDSC = intersect(colnames(GDSC),GDSC.celltype.KIRC$`Sample Name`)</w:t>
      </w:r>
    </w:p>
    <w:p>
      <w:pPr>
        <w:pStyle w:val="Normal"/>
        <w:rPr/>
      </w:pPr>
      <w:r>
        <w:rPr/>
        <w:t>GDSC.KIRC = GDSC[,use.col.GDSC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DSC.KIRC. = apply(GDSC.KIRC,2,as.numeric)</w:t>
      </w:r>
    </w:p>
    <w:p>
      <w:pPr>
        <w:pStyle w:val="Normal"/>
        <w:rPr/>
      </w:pPr>
      <w:r>
        <w:rPr/>
        <w:t>rownames(GDSC.KIRC.) = rownames(GDSC.KIRC)</w:t>
      </w:r>
    </w:p>
    <w:p>
      <w:pPr>
        <w:pStyle w:val="Normal"/>
        <w:rPr/>
      </w:pPr>
      <w:r>
        <w:rPr/>
        <w:t>GDSC.KIRC = GDSC.KIRC.[complete.cases(GDSC.KIRC.),]</w:t>
      </w:r>
    </w:p>
    <w:p>
      <w:pPr>
        <w:pStyle w:val="Normal"/>
        <w:rPr/>
      </w:pPr>
      <w:r>
        <w:rPr/>
        <w:t># GDSC.KIRC[1:6,1:3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DSC = ExpressionSet(assayData = as.matrix(log2(GDSC.KIRC+1))) # 34985    35</w:t>
      </w:r>
    </w:p>
    <w:p>
      <w:pPr>
        <w:pStyle w:val="Normal"/>
        <w:rPr/>
      </w:pPr>
      <w:r>
        <w:rPr/>
        <w:t>pData(GDSC) = data.frame(cell.subtype="KIRC cell line",ID=colnames(GDSC.KIRC),batch="GDSC",row.names = colnames(GDSC.KIRC))</w:t>
      </w:r>
    </w:p>
    <w:p>
      <w:pPr>
        <w:pStyle w:val="Normal"/>
        <w:rPr/>
      </w:pPr>
      <w:r>
        <w:rPr/>
        <w:t>saveRDS(GDSC,file = file.path(runtime.path,"GDSC.rds"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### --------------------- </w:t>
      </w:r>
      <w:r>
        <w:rPr/>
        <w:t>免疫治疗数据</w:t>
      </w:r>
      <w:r>
        <w:rPr>
          <w:rFonts w:cs="Calibri" w:eastAsia="Calibri"/>
        </w:rPr>
        <w:t xml:space="preserve"> </w:t>
      </w:r>
      <w:r>
        <w:rPr/>
        <w:t xml:space="preserve">--------------------- </w:t>
      </w:r>
    </w:p>
    <w:p>
      <w:pPr>
        <w:pStyle w:val="Normal"/>
        <w:rPr/>
      </w:pPr>
      <w:r>
        <w:rPr/>
        <w:t># GSE79671.ex = fread("v1/runtime/01.</w:t>
      </w:r>
      <w:r>
        <w:rPr/>
        <w:t>原始数据</w:t>
      </w:r>
      <w:r>
        <w:rPr/>
        <w:t>/GSE79671_CountMatrix.txt.gz")</w:t>
      </w:r>
    </w:p>
    <w:p>
      <w:pPr>
        <w:pStyle w:val="Normal"/>
        <w:rPr/>
      </w:pPr>
      <w:r>
        <w:rPr/>
        <w:t># head(GSE79671.ex)</w:t>
      </w:r>
    </w:p>
    <w:p>
      <w:pPr>
        <w:pStyle w:val="Normal"/>
        <w:rPr/>
      </w:pPr>
      <w:r>
        <w:rPr/>
        <w:t># GSE79671.cli = readLines("v1/runtime/01.</w:t>
      </w:r>
      <w:r>
        <w:rPr/>
        <w:t>原始数据</w:t>
      </w:r>
      <w:r>
        <w:rPr/>
        <w:t>/GSE79671_series_matrix.txt.gz")</w:t>
      </w:r>
    </w:p>
    <w:p>
      <w:pPr>
        <w:pStyle w:val="Normal"/>
        <w:rPr/>
      </w:pPr>
      <w:r>
        <w:rPr/>
        <w:t># GSE79671.cli[c(28,35,39,41,42,43,47)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ave.image(file = "v1/01.</w:t>
      </w:r>
      <w:r>
        <w:rPr/>
        <w:t>原始数据</w:t>
      </w:r>
      <w:r>
        <w:rPr/>
        <w:t>.rds",compress = "gzip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5T04:15:00Z</dcterms:created>
  <dc:creator>Doctor tian</dc:creator>
  <dc:description/>
  <cp:keywords/>
  <dc:language>en-US</dc:language>
  <cp:lastModifiedBy>Envisage - Abi</cp:lastModifiedBy>
  <dcterms:modified xsi:type="dcterms:W3CDTF">2021-10-04T14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